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1F46C" w14:textId="11A6D904" w:rsidR="00EC3895" w:rsidRPr="00EC3895" w:rsidRDefault="00EC3895" w:rsidP="00EB7042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bookmarkStart w:id="0" w:name="_Hlk209472651"/>
      <w:r w:rsidRPr="00EC3895">
        <w:rPr>
          <w:rFonts w:ascii="Times New Roman" w:hAnsi="Times New Roman" w:cs="Times New Roman" w:hint="eastAsia"/>
          <w:b/>
          <w:bCs/>
          <w:color w:val="000000"/>
          <w:sz w:val="24"/>
        </w:rPr>
        <w:t>Supplementary material</w:t>
      </w:r>
      <w:bookmarkEnd w:id="0"/>
    </w:p>
    <w:p w14:paraId="2624D936" w14:textId="7A050427" w:rsidR="005F03D0" w:rsidRPr="00EC3895" w:rsidRDefault="00EB7042" w:rsidP="00EC389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209472560"/>
      <w:r w:rsidRPr="00E01C17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Table S</w:t>
      </w:r>
      <w:r w:rsidR="00E01C17" w:rsidRPr="00E01C17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1</w:t>
      </w:r>
      <w:bookmarkEnd w:id="1"/>
      <w:r w:rsidRPr="00E01C17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1C17">
        <w:rPr>
          <w:rStyle w:val="fontstyle21"/>
          <w:rFonts w:ascii="Times New Roman" w:hAnsi="Times New Roman" w:cs="Times New Roman"/>
          <w:sz w:val="24"/>
          <w:szCs w:val="24"/>
        </w:rPr>
        <w:t xml:space="preserve">Cox regression models for the association between </w:t>
      </w:r>
      <w:r w:rsidR="00E01C17" w:rsidRPr="00E01C17">
        <w:rPr>
          <w:rStyle w:val="fontstyle21"/>
          <w:rFonts w:ascii="Times New Roman" w:hAnsi="Times New Roman" w:cs="Times New Roman"/>
          <w:sz w:val="24"/>
          <w:szCs w:val="24"/>
        </w:rPr>
        <w:t>ACAG and 28-day mortality in patients with sepsis complicated with chronic heart failure after handling missing data in all adjustment variab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5"/>
        <w:gridCol w:w="1378"/>
        <w:gridCol w:w="840"/>
        <w:gridCol w:w="222"/>
        <w:gridCol w:w="1378"/>
        <w:gridCol w:w="841"/>
        <w:gridCol w:w="222"/>
        <w:gridCol w:w="1379"/>
        <w:gridCol w:w="731"/>
      </w:tblGrid>
      <w:tr w:rsidR="005F03D0" w:rsidRPr="00FE59D6" w14:paraId="0C57A475" w14:textId="77777777" w:rsidTr="008A616F">
        <w:trPr>
          <w:trHeight w:val="327"/>
        </w:trPr>
        <w:tc>
          <w:tcPr>
            <w:tcW w:w="792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DA15D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133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46832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Crude Model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EDFFF0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33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04F62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Model Ⅰ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726176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27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118CEA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Model Ⅱ</w:t>
            </w:r>
          </w:p>
        </w:tc>
      </w:tr>
      <w:tr w:rsidR="005F03D0" w:rsidRPr="00FE59D6" w14:paraId="252B3F19" w14:textId="77777777" w:rsidTr="008A616F">
        <w:trPr>
          <w:trHeight w:val="150"/>
        </w:trPr>
        <w:tc>
          <w:tcPr>
            <w:tcW w:w="7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CDFDE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50670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HR (95%CI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44D8C5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CCE7D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A71D8" w14:textId="323ED116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HR</w:t>
            </w:r>
            <w:r w:rsidR="007A59DF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 xml:space="preserve"> </w:t>
            </w: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(95%CI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7E3C8B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56881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E6E5B1" w14:textId="2EE7F802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HR</w:t>
            </w:r>
            <w:r w:rsidR="007A59DF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 xml:space="preserve"> </w:t>
            </w: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(95%CI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6A66C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6"/>
                <w:szCs w:val="16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14:ligatures w14:val="none"/>
              </w:rPr>
              <w:t xml:space="preserve"> </w:t>
            </w: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value</w:t>
            </w:r>
          </w:p>
        </w:tc>
      </w:tr>
      <w:tr w:rsidR="005F03D0" w:rsidRPr="00FE59D6" w14:paraId="59CC0504" w14:textId="77777777" w:rsidTr="008A616F">
        <w:trPr>
          <w:trHeight w:val="336"/>
        </w:trPr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206EF6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ACAG</w:t>
            </w:r>
            <w:r w:rsidRPr="00B93F6C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(mmol/l)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4D94C9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1.07 (1.04,1.11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518615" w14:textId="085A6470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&lt;0.0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1D422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83FA8A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1.08 (1.04,1.12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2F3FFA" w14:textId="3AFDD871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&lt;0.0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60401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C47E51" w14:textId="068B63BD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1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7</w:t>
            </w:r>
            <w:r w:rsidRPr="00E13F36">
              <w:rPr>
                <w:rFonts w:ascii="Times New Roman" w:eastAsia="宋体" w:hAnsi="Times New Roman" w:cs="Times New Roman"/>
                <w:color w:val="EE0000"/>
                <w:sz w:val="16"/>
                <w:szCs w:val="16"/>
                <w14:ligatures w14:val="none"/>
              </w:rPr>
              <w:t xml:space="preserve"> </w:t>
            </w:r>
            <w:r w:rsidRPr="005F03D0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(1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3</w:t>
            </w:r>
            <w:r w:rsidRPr="005F03D0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,1.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1</w:t>
            </w:r>
            <w:r w:rsidRPr="005F03D0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2ECF1A" w14:textId="0D03CD05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5F03D0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&lt;0.01</w:t>
            </w:r>
          </w:p>
        </w:tc>
      </w:tr>
      <w:tr w:rsidR="005F03D0" w:rsidRPr="00FE59D6" w14:paraId="58801D35" w14:textId="77777777" w:rsidTr="008A616F">
        <w:trPr>
          <w:trHeight w:val="3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E94BF0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ACAG(tertile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B12F5BA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169BB9D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14:paraId="404F34C0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9A784DD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AA0E754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14:paraId="39D76193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6C71900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F16CB3F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</w:tr>
      <w:tr w:rsidR="005F03D0" w:rsidRPr="00FE59D6" w14:paraId="62D50832" w14:textId="77777777" w:rsidTr="008A616F">
        <w:trPr>
          <w:trHeight w:val="3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D54B1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T1(4.75-14.2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D6ED5B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C5C9AD8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14:paraId="27AD21B1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F2593F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7568679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14:paraId="7D71BFD2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D8E2C3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E8015E7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</w:tr>
      <w:tr w:rsidR="005F03D0" w:rsidRPr="00FE59D6" w14:paraId="4053E99F" w14:textId="77777777" w:rsidTr="008A616F">
        <w:trPr>
          <w:trHeight w:val="3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A858BB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T2(14.25-18.0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60CD5B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1.78(1.01,3.1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B30A93" w14:textId="1F9318FF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14:paraId="7DA9A687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669648" w14:textId="3BFF4A78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1.</w:t>
            </w:r>
            <w:r w:rsidR="00E820D6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87</w:t>
            </w: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(1.0</w:t>
            </w:r>
            <w:r w:rsidR="00E820D6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5</w:t>
            </w: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,3.</w:t>
            </w:r>
            <w:r w:rsidR="00E820D6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31</w:t>
            </w: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03122" w14:textId="50BA94C2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14:paraId="5E89AB42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7BEEDF" w14:textId="17E42DFA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1.6</w:t>
            </w:r>
            <w:r w:rsidR="00E820D6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9</w:t>
            </w: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(0.</w:t>
            </w:r>
            <w:r w:rsidR="00E820D6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95</w:t>
            </w: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,3.0</w:t>
            </w:r>
            <w:r w:rsidR="00E820D6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3</w:t>
            </w: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87D06E" w14:textId="696EE3E0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0.15</w:t>
            </w:r>
          </w:p>
        </w:tc>
      </w:tr>
      <w:tr w:rsidR="005F03D0" w:rsidRPr="00FE59D6" w14:paraId="2E20DE3C" w14:textId="77777777" w:rsidTr="008A616F">
        <w:trPr>
          <w:trHeight w:val="3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6548C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T3(18.10-41.5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566C41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 xml:space="preserve">2.17(1.26,3.77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83DAF2" w14:textId="195804F0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5F03D0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&lt;0.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14:paraId="10734DE2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7F9405" w14:textId="666E0641" w:rsidR="005F03D0" w:rsidRPr="00FE59D6" w:rsidRDefault="00E820D6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3</w:t>
            </w:r>
            <w:r w:rsidR="005F03D0"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00</w:t>
            </w:r>
            <w:r w:rsidR="005F03D0"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(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33</w:t>
            </w:r>
            <w:r w:rsidR="005F03D0"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,4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00</w:t>
            </w:r>
            <w:r w:rsidR="005F03D0"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 xml:space="preserve">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5E5124" w14:textId="7A2B4441" w:rsidR="005F03D0" w:rsidRPr="00FE59D6" w:rsidRDefault="00E820D6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E820D6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&lt;0.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14:paraId="345BBD4D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7A0A0A" w14:textId="1609B75D" w:rsidR="005F03D0" w:rsidRPr="00FE59D6" w:rsidRDefault="00E820D6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1</w:t>
            </w:r>
            <w:r w:rsidR="005F03D0"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97</w:t>
            </w:r>
            <w:r w:rsidR="005F03D0"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09</w:t>
            </w:r>
            <w:r w:rsidR="005F03D0"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3.57</w:t>
            </w:r>
            <w:r w:rsidR="005F03D0"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 xml:space="preserve">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DFFE04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0.0200</w:t>
            </w:r>
          </w:p>
        </w:tc>
      </w:tr>
      <w:tr w:rsidR="005F03D0" w:rsidRPr="00FE59D6" w14:paraId="35CFC002" w14:textId="77777777" w:rsidTr="008A616F">
        <w:trPr>
          <w:trHeight w:val="336"/>
        </w:trPr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FA6429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E17077">
              <w:rPr>
                <w:rFonts w:ascii="Times New Roman" w:eastAsia="宋体" w:hAnsi="Times New Roman" w:cs="Times New Roman" w:hint="eastAsia"/>
                <w:i/>
                <w:iCs/>
                <w:sz w:val="16"/>
                <w:szCs w:val="16"/>
                <w14:ligatures w14:val="none"/>
              </w:rPr>
              <w:t>p</w:t>
            </w: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 xml:space="preserve"> for trend</w:t>
            </w: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9E153DB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5AE607" w14:textId="2C0F447F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5F03D0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&lt;0.0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3782D9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2A36C51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27F1CB7" w14:textId="1C20D550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5F03D0"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&lt;0.0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7D88A6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7F035EC" w14:textId="77777777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51950C" w14:textId="47512182" w:rsidR="005F03D0" w:rsidRPr="00FE59D6" w:rsidRDefault="005F03D0" w:rsidP="008A616F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FE59D6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14:ligatures w14:val="none"/>
              </w:rPr>
              <w:t>2</w:t>
            </w:r>
          </w:p>
        </w:tc>
      </w:tr>
    </w:tbl>
    <w:p w14:paraId="30C91A80" w14:textId="77777777" w:rsidR="00E01C17" w:rsidRDefault="005F03D0" w:rsidP="005F03D0">
      <w:pPr>
        <w:rPr>
          <w:rFonts w:ascii="Times New Roman" w:hAnsi="Times New Roman" w:cs="Times New Roman"/>
        </w:rPr>
      </w:pPr>
      <w:r w:rsidRPr="00FE59D6">
        <w:rPr>
          <w:rFonts w:ascii="Times New Roman" w:hAnsi="Times New Roman" w:cs="Times New Roman"/>
          <w:b/>
          <w:bCs/>
        </w:rPr>
        <w:t xml:space="preserve">Abbreviations: </w:t>
      </w:r>
      <w:r w:rsidR="00E01C17" w:rsidRPr="00E01C17">
        <w:rPr>
          <w:rFonts w:ascii="Times New Roman" w:hAnsi="Times New Roman" w:cs="Times New Roman" w:hint="eastAsia"/>
        </w:rPr>
        <w:t>Ref, Reference;</w:t>
      </w:r>
      <w:r w:rsidR="00E01C17" w:rsidRPr="00E01C17">
        <w:rPr>
          <w:rFonts w:ascii="Times New Roman" w:hAnsi="Times New Roman" w:cs="Times New Roman" w:hint="eastAsia"/>
          <w:b/>
          <w:bCs/>
        </w:rPr>
        <w:t xml:space="preserve"> </w:t>
      </w:r>
      <w:r w:rsidRPr="00FE59D6">
        <w:rPr>
          <w:rFonts w:ascii="Times New Roman" w:hAnsi="Times New Roman" w:cs="Times New Roman"/>
        </w:rPr>
        <w:t>ACAG Albumin Corrected Anion Gap</w:t>
      </w:r>
      <w:r w:rsidRPr="00FE59D6">
        <w:rPr>
          <w:rFonts w:ascii="Times New Roman" w:hAnsi="Times New Roman" w:cs="Times New Roman"/>
        </w:rPr>
        <w:t>；</w:t>
      </w:r>
      <w:r w:rsidRPr="00FE59D6">
        <w:rPr>
          <w:rFonts w:ascii="Times New Roman" w:hAnsi="Times New Roman" w:cs="Times New Roman"/>
        </w:rPr>
        <w:t>HR, hazard ratio</w:t>
      </w:r>
      <w:r w:rsidRPr="00FE59D6">
        <w:rPr>
          <w:rFonts w:ascii="Times New Roman" w:hAnsi="Times New Roman" w:cs="Times New Roman"/>
        </w:rPr>
        <w:t>；</w:t>
      </w:r>
      <w:r w:rsidRPr="00FE59D6">
        <w:rPr>
          <w:rFonts w:ascii="Times New Roman" w:hAnsi="Times New Roman" w:cs="Times New Roman"/>
        </w:rPr>
        <w:t xml:space="preserve">CI, confidence interval. Multivariable cox regression models evaluating the association between Albumin Corrected Anion Gap and 28-day in-ICU mortality. Crude model: adjusted for none. </w:t>
      </w:r>
    </w:p>
    <w:p w14:paraId="61F039B1" w14:textId="77777777" w:rsidR="00E01C17" w:rsidRDefault="005F03D0" w:rsidP="005F03D0">
      <w:pPr>
        <w:rPr>
          <w:rFonts w:ascii="Times New Roman" w:hAnsi="Times New Roman" w:cs="Times New Roman"/>
        </w:rPr>
      </w:pPr>
      <w:r w:rsidRPr="00E01C17">
        <w:rPr>
          <w:rFonts w:ascii="Times New Roman" w:hAnsi="Times New Roman" w:cs="Times New Roman" w:hint="eastAsia"/>
          <w:b/>
          <w:bCs/>
        </w:rPr>
        <w:t>Model I</w:t>
      </w:r>
      <w:r>
        <w:rPr>
          <w:rFonts w:ascii="Times New Roman" w:hAnsi="Times New Roman" w:cs="Times New Roman" w:hint="eastAsia"/>
        </w:rPr>
        <w:t xml:space="preserve"> </w:t>
      </w:r>
      <w:r w:rsidRPr="00FE59D6">
        <w:rPr>
          <w:rFonts w:ascii="Times New Roman" w:hAnsi="Times New Roman" w:cs="Times New Roman"/>
        </w:rPr>
        <w:t>adjusted for age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 xml:space="preserve">sex and BMI. </w:t>
      </w:r>
    </w:p>
    <w:p w14:paraId="7E05CD9C" w14:textId="2E0A7326" w:rsidR="005F03D0" w:rsidRPr="00AA69EE" w:rsidRDefault="005F03D0" w:rsidP="005F03D0">
      <w:pPr>
        <w:rPr>
          <w:rFonts w:ascii="Times New Roman" w:hAnsi="Times New Roman" w:cs="Times New Roman"/>
        </w:rPr>
      </w:pPr>
      <w:r w:rsidRPr="00E01C17">
        <w:rPr>
          <w:rFonts w:ascii="Times New Roman" w:hAnsi="Times New Roman" w:cs="Times New Roman"/>
          <w:b/>
          <w:bCs/>
        </w:rPr>
        <w:t>Model II</w:t>
      </w:r>
      <w:r w:rsidRPr="00FE59D6">
        <w:rPr>
          <w:rFonts w:ascii="Times New Roman" w:hAnsi="Times New Roman" w:cs="Times New Roman"/>
        </w:rPr>
        <w:t xml:space="preserve"> adjusted for age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>sex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>BMI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>Temperature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>Heart rate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>MAP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>Blood urea nitrogen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>Glucose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>Serum Creatinine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>Serum potassium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 xml:space="preserve">Diabetes 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>AMI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>Arrhythmia</w:t>
      </w:r>
      <w:r>
        <w:rPr>
          <w:rFonts w:ascii="Times New Roman" w:hAnsi="Times New Roman" w:cs="Times New Roman" w:hint="eastAsia"/>
        </w:rPr>
        <w:t>,</w:t>
      </w:r>
      <w:r w:rsidRPr="00FE59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 w:rsidRPr="00FE59D6">
        <w:rPr>
          <w:rFonts w:ascii="Times New Roman" w:hAnsi="Times New Roman" w:cs="Times New Roman"/>
        </w:rPr>
        <w:t>cute Physiology Score III</w:t>
      </w:r>
      <w:r w:rsidRPr="00FE59D6">
        <w:rPr>
          <w:rFonts w:ascii="Times New Roman" w:hAnsi="Times New Roman" w:cs="Times New Roman"/>
        </w:rPr>
        <w:t>，</w:t>
      </w:r>
      <w:r w:rsidRPr="00FE59D6">
        <w:rPr>
          <w:rFonts w:ascii="Times New Roman" w:hAnsi="Times New Roman" w:cs="Times New Roman"/>
        </w:rPr>
        <w:t>Apache IV score.</w:t>
      </w:r>
    </w:p>
    <w:p w14:paraId="2B445EF9" w14:textId="5D3AEADC" w:rsidR="00376082" w:rsidRDefault="00376082">
      <w:pPr>
        <w:rPr>
          <w:rFonts w:hint="eastAsia"/>
        </w:rPr>
      </w:pPr>
    </w:p>
    <w:sectPr w:rsidR="00376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4D096" w14:textId="77777777" w:rsidR="00363027" w:rsidRDefault="00363027" w:rsidP="005F03D0">
      <w:pPr>
        <w:rPr>
          <w:rFonts w:hint="eastAsia"/>
        </w:rPr>
      </w:pPr>
      <w:r>
        <w:separator/>
      </w:r>
    </w:p>
  </w:endnote>
  <w:endnote w:type="continuationSeparator" w:id="0">
    <w:p w14:paraId="4E8AF5BF" w14:textId="77777777" w:rsidR="00363027" w:rsidRDefault="00363027" w:rsidP="005F03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yriadPro-Light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A867D" w14:textId="77777777" w:rsidR="00363027" w:rsidRDefault="00363027" w:rsidP="005F03D0">
      <w:pPr>
        <w:rPr>
          <w:rFonts w:hint="eastAsia"/>
        </w:rPr>
      </w:pPr>
      <w:r>
        <w:separator/>
      </w:r>
    </w:p>
  </w:footnote>
  <w:footnote w:type="continuationSeparator" w:id="0">
    <w:p w14:paraId="442E2456" w14:textId="77777777" w:rsidR="00363027" w:rsidRDefault="00363027" w:rsidP="005F03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DE0"/>
    <w:rsid w:val="00000207"/>
    <w:rsid w:val="00001667"/>
    <w:rsid w:val="000021DA"/>
    <w:rsid w:val="00002B17"/>
    <w:rsid w:val="00003451"/>
    <w:rsid w:val="000072F4"/>
    <w:rsid w:val="00011480"/>
    <w:rsid w:val="00015FEB"/>
    <w:rsid w:val="0002429C"/>
    <w:rsid w:val="00025939"/>
    <w:rsid w:val="00026472"/>
    <w:rsid w:val="00030E24"/>
    <w:rsid w:val="00035A3F"/>
    <w:rsid w:val="00035F33"/>
    <w:rsid w:val="00036BAA"/>
    <w:rsid w:val="00036D08"/>
    <w:rsid w:val="000370C7"/>
    <w:rsid w:val="00040D4B"/>
    <w:rsid w:val="00041294"/>
    <w:rsid w:val="00044E88"/>
    <w:rsid w:val="00051D56"/>
    <w:rsid w:val="00055F10"/>
    <w:rsid w:val="00056162"/>
    <w:rsid w:val="000573C5"/>
    <w:rsid w:val="000616C4"/>
    <w:rsid w:val="00061949"/>
    <w:rsid w:val="000633CD"/>
    <w:rsid w:val="00070375"/>
    <w:rsid w:val="000766F2"/>
    <w:rsid w:val="00080271"/>
    <w:rsid w:val="00080D13"/>
    <w:rsid w:val="000816A4"/>
    <w:rsid w:val="00082666"/>
    <w:rsid w:val="00083DA3"/>
    <w:rsid w:val="00090643"/>
    <w:rsid w:val="00091CB5"/>
    <w:rsid w:val="0009264C"/>
    <w:rsid w:val="000943B4"/>
    <w:rsid w:val="00096B5F"/>
    <w:rsid w:val="00096FF3"/>
    <w:rsid w:val="000A222E"/>
    <w:rsid w:val="000A48B1"/>
    <w:rsid w:val="000A4E78"/>
    <w:rsid w:val="000A6137"/>
    <w:rsid w:val="000A6F35"/>
    <w:rsid w:val="000B0389"/>
    <w:rsid w:val="000B3F05"/>
    <w:rsid w:val="000B5DB1"/>
    <w:rsid w:val="000C6B0C"/>
    <w:rsid w:val="000C7E61"/>
    <w:rsid w:val="000D14C2"/>
    <w:rsid w:val="000D1E6E"/>
    <w:rsid w:val="000D2E68"/>
    <w:rsid w:val="000D344E"/>
    <w:rsid w:val="000D3ECB"/>
    <w:rsid w:val="000D4DD9"/>
    <w:rsid w:val="000E0FF6"/>
    <w:rsid w:val="000E4013"/>
    <w:rsid w:val="000E4A6A"/>
    <w:rsid w:val="000F0A63"/>
    <w:rsid w:val="000F1422"/>
    <w:rsid w:val="000F1AD5"/>
    <w:rsid w:val="000F74EE"/>
    <w:rsid w:val="0010059C"/>
    <w:rsid w:val="00103FBE"/>
    <w:rsid w:val="00106884"/>
    <w:rsid w:val="0010779A"/>
    <w:rsid w:val="00123A49"/>
    <w:rsid w:val="00126C73"/>
    <w:rsid w:val="0013283E"/>
    <w:rsid w:val="00133A6A"/>
    <w:rsid w:val="001377AE"/>
    <w:rsid w:val="00140A7E"/>
    <w:rsid w:val="00142B37"/>
    <w:rsid w:val="00150625"/>
    <w:rsid w:val="00157144"/>
    <w:rsid w:val="00157BF2"/>
    <w:rsid w:val="001632F4"/>
    <w:rsid w:val="001637C6"/>
    <w:rsid w:val="00163CEC"/>
    <w:rsid w:val="001647AB"/>
    <w:rsid w:val="00177A0F"/>
    <w:rsid w:val="00181775"/>
    <w:rsid w:val="00182928"/>
    <w:rsid w:val="00185717"/>
    <w:rsid w:val="00186E46"/>
    <w:rsid w:val="00187B29"/>
    <w:rsid w:val="00190070"/>
    <w:rsid w:val="00190CD5"/>
    <w:rsid w:val="00191268"/>
    <w:rsid w:val="00193F3A"/>
    <w:rsid w:val="0019541A"/>
    <w:rsid w:val="001A0A0F"/>
    <w:rsid w:val="001A2067"/>
    <w:rsid w:val="001A4CC6"/>
    <w:rsid w:val="001A619E"/>
    <w:rsid w:val="001B08D9"/>
    <w:rsid w:val="001B4C9C"/>
    <w:rsid w:val="001B6257"/>
    <w:rsid w:val="001B6591"/>
    <w:rsid w:val="001C0AB9"/>
    <w:rsid w:val="001C1E80"/>
    <w:rsid w:val="001C4A16"/>
    <w:rsid w:val="001C4F06"/>
    <w:rsid w:val="001C6207"/>
    <w:rsid w:val="001D021E"/>
    <w:rsid w:val="001D11CF"/>
    <w:rsid w:val="001D1BDB"/>
    <w:rsid w:val="001D29F4"/>
    <w:rsid w:val="001D2CAE"/>
    <w:rsid w:val="001D37DF"/>
    <w:rsid w:val="001D556A"/>
    <w:rsid w:val="001D7CFE"/>
    <w:rsid w:val="001E0355"/>
    <w:rsid w:val="001E61E9"/>
    <w:rsid w:val="001F5D3B"/>
    <w:rsid w:val="001F6FF4"/>
    <w:rsid w:val="002006E2"/>
    <w:rsid w:val="00201079"/>
    <w:rsid w:val="002020AB"/>
    <w:rsid w:val="0020245C"/>
    <w:rsid w:val="00202C64"/>
    <w:rsid w:val="00204B27"/>
    <w:rsid w:val="00205E6C"/>
    <w:rsid w:val="002117FF"/>
    <w:rsid w:val="00215847"/>
    <w:rsid w:val="00221DB1"/>
    <w:rsid w:val="00224335"/>
    <w:rsid w:val="00225205"/>
    <w:rsid w:val="002300A9"/>
    <w:rsid w:val="00230E72"/>
    <w:rsid w:val="0023182B"/>
    <w:rsid w:val="00234B14"/>
    <w:rsid w:val="00240E7D"/>
    <w:rsid w:val="0024572D"/>
    <w:rsid w:val="00247755"/>
    <w:rsid w:val="0025000E"/>
    <w:rsid w:val="00251817"/>
    <w:rsid w:val="00252300"/>
    <w:rsid w:val="00255D41"/>
    <w:rsid w:val="00257949"/>
    <w:rsid w:val="00263011"/>
    <w:rsid w:val="002642C5"/>
    <w:rsid w:val="00264C33"/>
    <w:rsid w:val="00266D20"/>
    <w:rsid w:val="002702FB"/>
    <w:rsid w:val="00271F91"/>
    <w:rsid w:val="00274629"/>
    <w:rsid w:val="002746CE"/>
    <w:rsid w:val="00277E2F"/>
    <w:rsid w:val="00282390"/>
    <w:rsid w:val="002851D2"/>
    <w:rsid w:val="00292E43"/>
    <w:rsid w:val="002937E9"/>
    <w:rsid w:val="00293C5D"/>
    <w:rsid w:val="002A3522"/>
    <w:rsid w:val="002A399B"/>
    <w:rsid w:val="002A3CAC"/>
    <w:rsid w:val="002A5923"/>
    <w:rsid w:val="002A7E49"/>
    <w:rsid w:val="002B6F85"/>
    <w:rsid w:val="002C136D"/>
    <w:rsid w:val="002C3D61"/>
    <w:rsid w:val="002C565B"/>
    <w:rsid w:val="002D093C"/>
    <w:rsid w:val="002D0DDB"/>
    <w:rsid w:val="002E0944"/>
    <w:rsid w:val="002E0952"/>
    <w:rsid w:val="002E0A65"/>
    <w:rsid w:val="002E156C"/>
    <w:rsid w:val="002E26BD"/>
    <w:rsid w:val="002E5472"/>
    <w:rsid w:val="002E6358"/>
    <w:rsid w:val="002F01E6"/>
    <w:rsid w:val="002F134F"/>
    <w:rsid w:val="002F471C"/>
    <w:rsid w:val="00301845"/>
    <w:rsid w:val="00301979"/>
    <w:rsid w:val="00307709"/>
    <w:rsid w:val="00307999"/>
    <w:rsid w:val="00310551"/>
    <w:rsid w:val="00314B27"/>
    <w:rsid w:val="00315153"/>
    <w:rsid w:val="003163C3"/>
    <w:rsid w:val="00322675"/>
    <w:rsid w:val="00324E0A"/>
    <w:rsid w:val="0033058B"/>
    <w:rsid w:val="00330842"/>
    <w:rsid w:val="00331335"/>
    <w:rsid w:val="00331636"/>
    <w:rsid w:val="00334AA2"/>
    <w:rsid w:val="00336489"/>
    <w:rsid w:val="003368C7"/>
    <w:rsid w:val="00342A81"/>
    <w:rsid w:val="00350EFD"/>
    <w:rsid w:val="00363027"/>
    <w:rsid w:val="003632A6"/>
    <w:rsid w:val="00371098"/>
    <w:rsid w:val="00371C7D"/>
    <w:rsid w:val="0037241C"/>
    <w:rsid w:val="003755FF"/>
    <w:rsid w:val="00376082"/>
    <w:rsid w:val="00376DB7"/>
    <w:rsid w:val="0037777B"/>
    <w:rsid w:val="003805AE"/>
    <w:rsid w:val="00383924"/>
    <w:rsid w:val="00386D93"/>
    <w:rsid w:val="00386FB9"/>
    <w:rsid w:val="0038775D"/>
    <w:rsid w:val="003913F5"/>
    <w:rsid w:val="0039478A"/>
    <w:rsid w:val="0039792F"/>
    <w:rsid w:val="003A067C"/>
    <w:rsid w:val="003A1830"/>
    <w:rsid w:val="003B2007"/>
    <w:rsid w:val="003B2640"/>
    <w:rsid w:val="003B2E54"/>
    <w:rsid w:val="003B3CB7"/>
    <w:rsid w:val="003B6CC8"/>
    <w:rsid w:val="003B78C7"/>
    <w:rsid w:val="003B7DF3"/>
    <w:rsid w:val="003C1338"/>
    <w:rsid w:val="003C27FC"/>
    <w:rsid w:val="003C3F9E"/>
    <w:rsid w:val="003C41FA"/>
    <w:rsid w:val="003C4B9B"/>
    <w:rsid w:val="003C5623"/>
    <w:rsid w:val="003D0C87"/>
    <w:rsid w:val="003D111B"/>
    <w:rsid w:val="003D1566"/>
    <w:rsid w:val="003D162C"/>
    <w:rsid w:val="003D1A69"/>
    <w:rsid w:val="003D55AB"/>
    <w:rsid w:val="003E05E3"/>
    <w:rsid w:val="003E2B11"/>
    <w:rsid w:val="003E313B"/>
    <w:rsid w:val="003E459C"/>
    <w:rsid w:val="003F02D2"/>
    <w:rsid w:val="003F1466"/>
    <w:rsid w:val="003F2983"/>
    <w:rsid w:val="003F4C7B"/>
    <w:rsid w:val="003F7958"/>
    <w:rsid w:val="004015FB"/>
    <w:rsid w:val="004021A3"/>
    <w:rsid w:val="00403EBA"/>
    <w:rsid w:val="00407884"/>
    <w:rsid w:val="00411A73"/>
    <w:rsid w:val="00413E68"/>
    <w:rsid w:val="00414885"/>
    <w:rsid w:val="00414FB8"/>
    <w:rsid w:val="004172B4"/>
    <w:rsid w:val="00421EF2"/>
    <w:rsid w:val="00422341"/>
    <w:rsid w:val="00425146"/>
    <w:rsid w:val="00426A34"/>
    <w:rsid w:val="00430246"/>
    <w:rsid w:val="00430602"/>
    <w:rsid w:val="00430A44"/>
    <w:rsid w:val="00430D11"/>
    <w:rsid w:val="004324DA"/>
    <w:rsid w:val="004366D1"/>
    <w:rsid w:val="00436D94"/>
    <w:rsid w:val="00437A00"/>
    <w:rsid w:val="00437BE1"/>
    <w:rsid w:val="00444F07"/>
    <w:rsid w:val="00453150"/>
    <w:rsid w:val="00453178"/>
    <w:rsid w:val="00457C3D"/>
    <w:rsid w:val="004603C4"/>
    <w:rsid w:val="004678A6"/>
    <w:rsid w:val="00470E84"/>
    <w:rsid w:val="0047147F"/>
    <w:rsid w:val="00475750"/>
    <w:rsid w:val="00480429"/>
    <w:rsid w:val="004809A6"/>
    <w:rsid w:val="00481992"/>
    <w:rsid w:val="0048374B"/>
    <w:rsid w:val="00483D03"/>
    <w:rsid w:val="00487563"/>
    <w:rsid w:val="00491264"/>
    <w:rsid w:val="0049290F"/>
    <w:rsid w:val="00492CA3"/>
    <w:rsid w:val="0049498D"/>
    <w:rsid w:val="00494E8F"/>
    <w:rsid w:val="00497920"/>
    <w:rsid w:val="004A5C62"/>
    <w:rsid w:val="004A6A2D"/>
    <w:rsid w:val="004B33CF"/>
    <w:rsid w:val="004B410B"/>
    <w:rsid w:val="004B4451"/>
    <w:rsid w:val="004B60A3"/>
    <w:rsid w:val="004C197D"/>
    <w:rsid w:val="004C4A03"/>
    <w:rsid w:val="004C7694"/>
    <w:rsid w:val="004D0591"/>
    <w:rsid w:val="004D15F7"/>
    <w:rsid w:val="004D1B7A"/>
    <w:rsid w:val="004D40DE"/>
    <w:rsid w:val="004D46E9"/>
    <w:rsid w:val="004D5F6B"/>
    <w:rsid w:val="004D7D17"/>
    <w:rsid w:val="004E0C76"/>
    <w:rsid w:val="004E0CFA"/>
    <w:rsid w:val="004E1957"/>
    <w:rsid w:val="004E5F04"/>
    <w:rsid w:val="004F319F"/>
    <w:rsid w:val="004F3625"/>
    <w:rsid w:val="004F433D"/>
    <w:rsid w:val="004F5FF0"/>
    <w:rsid w:val="00501D41"/>
    <w:rsid w:val="00501FD5"/>
    <w:rsid w:val="00505476"/>
    <w:rsid w:val="00507668"/>
    <w:rsid w:val="005103BA"/>
    <w:rsid w:val="0051107F"/>
    <w:rsid w:val="005123A7"/>
    <w:rsid w:val="00512AC5"/>
    <w:rsid w:val="00512FCC"/>
    <w:rsid w:val="00514202"/>
    <w:rsid w:val="00515545"/>
    <w:rsid w:val="00515B78"/>
    <w:rsid w:val="00516706"/>
    <w:rsid w:val="00516DCC"/>
    <w:rsid w:val="00523F2F"/>
    <w:rsid w:val="00527C25"/>
    <w:rsid w:val="00537A2C"/>
    <w:rsid w:val="00540DDC"/>
    <w:rsid w:val="0054168C"/>
    <w:rsid w:val="00541FC8"/>
    <w:rsid w:val="00543125"/>
    <w:rsid w:val="00544A06"/>
    <w:rsid w:val="0054650D"/>
    <w:rsid w:val="00550A03"/>
    <w:rsid w:val="00550D1A"/>
    <w:rsid w:val="005545D4"/>
    <w:rsid w:val="00554720"/>
    <w:rsid w:val="0055518C"/>
    <w:rsid w:val="00565D45"/>
    <w:rsid w:val="0056649B"/>
    <w:rsid w:val="0057376A"/>
    <w:rsid w:val="00573853"/>
    <w:rsid w:val="00574ADC"/>
    <w:rsid w:val="00576D0D"/>
    <w:rsid w:val="00577C5A"/>
    <w:rsid w:val="00581FFB"/>
    <w:rsid w:val="00586384"/>
    <w:rsid w:val="00586681"/>
    <w:rsid w:val="005911C1"/>
    <w:rsid w:val="00595A01"/>
    <w:rsid w:val="005A066A"/>
    <w:rsid w:val="005A26BD"/>
    <w:rsid w:val="005A4B10"/>
    <w:rsid w:val="005A6B5E"/>
    <w:rsid w:val="005B4B6E"/>
    <w:rsid w:val="005B7762"/>
    <w:rsid w:val="005B7E31"/>
    <w:rsid w:val="005C1394"/>
    <w:rsid w:val="005C56B8"/>
    <w:rsid w:val="005C67B2"/>
    <w:rsid w:val="005D2D94"/>
    <w:rsid w:val="005D381A"/>
    <w:rsid w:val="005D3CBF"/>
    <w:rsid w:val="005D4B74"/>
    <w:rsid w:val="005D79CA"/>
    <w:rsid w:val="005D7D63"/>
    <w:rsid w:val="005E0DEB"/>
    <w:rsid w:val="005E25A7"/>
    <w:rsid w:val="005E451A"/>
    <w:rsid w:val="005E542C"/>
    <w:rsid w:val="005E5872"/>
    <w:rsid w:val="005F03D0"/>
    <w:rsid w:val="005F1759"/>
    <w:rsid w:val="005F21BC"/>
    <w:rsid w:val="00601CAC"/>
    <w:rsid w:val="00603D6F"/>
    <w:rsid w:val="00604F7F"/>
    <w:rsid w:val="00606B28"/>
    <w:rsid w:val="00611F5C"/>
    <w:rsid w:val="0061209D"/>
    <w:rsid w:val="006129C1"/>
    <w:rsid w:val="006150FA"/>
    <w:rsid w:val="00615523"/>
    <w:rsid w:val="006170AF"/>
    <w:rsid w:val="00617FEF"/>
    <w:rsid w:val="00620E03"/>
    <w:rsid w:val="006245A5"/>
    <w:rsid w:val="00625424"/>
    <w:rsid w:val="00625E6E"/>
    <w:rsid w:val="006267C3"/>
    <w:rsid w:val="00642EE4"/>
    <w:rsid w:val="00643F61"/>
    <w:rsid w:val="00645EAD"/>
    <w:rsid w:val="006507E8"/>
    <w:rsid w:val="00654B1E"/>
    <w:rsid w:val="00655431"/>
    <w:rsid w:val="00655AE4"/>
    <w:rsid w:val="00660FEE"/>
    <w:rsid w:val="00663D07"/>
    <w:rsid w:val="00665346"/>
    <w:rsid w:val="00665965"/>
    <w:rsid w:val="00671537"/>
    <w:rsid w:val="00673AB9"/>
    <w:rsid w:val="00677291"/>
    <w:rsid w:val="00677921"/>
    <w:rsid w:val="00683651"/>
    <w:rsid w:val="00683675"/>
    <w:rsid w:val="00686DFE"/>
    <w:rsid w:val="006925A6"/>
    <w:rsid w:val="0069583E"/>
    <w:rsid w:val="006A14E8"/>
    <w:rsid w:val="006A3822"/>
    <w:rsid w:val="006A531A"/>
    <w:rsid w:val="006A67B0"/>
    <w:rsid w:val="006B2107"/>
    <w:rsid w:val="006B2AA2"/>
    <w:rsid w:val="006B4CE4"/>
    <w:rsid w:val="006B635F"/>
    <w:rsid w:val="006C0350"/>
    <w:rsid w:val="006C1F4A"/>
    <w:rsid w:val="006C464A"/>
    <w:rsid w:val="006D05DA"/>
    <w:rsid w:val="006D3F3D"/>
    <w:rsid w:val="006D44C4"/>
    <w:rsid w:val="006D6527"/>
    <w:rsid w:val="006D6EED"/>
    <w:rsid w:val="006D7D72"/>
    <w:rsid w:val="006E670F"/>
    <w:rsid w:val="006E7A5B"/>
    <w:rsid w:val="006F0B85"/>
    <w:rsid w:val="006F1258"/>
    <w:rsid w:val="006F1EA7"/>
    <w:rsid w:val="006F2087"/>
    <w:rsid w:val="006F466B"/>
    <w:rsid w:val="006F5871"/>
    <w:rsid w:val="00700A92"/>
    <w:rsid w:val="00702B8E"/>
    <w:rsid w:val="00704838"/>
    <w:rsid w:val="00705F84"/>
    <w:rsid w:val="007077F2"/>
    <w:rsid w:val="007112F2"/>
    <w:rsid w:val="007148BE"/>
    <w:rsid w:val="00716E4E"/>
    <w:rsid w:val="00716F49"/>
    <w:rsid w:val="007173AD"/>
    <w:rsid w:val="00720134"/>
    <w:rsid w:val="0072074B"/>
    <w:rsid w:val="00720D1C"/>
    <w:rsid w:val="00721381"/>
    <w:rsid w:val="007219EA"/>
    <w:rsid w:val="00721F1A"/>
    <w:rsid w:val="007224DF"/>
    <w:rsid w:val="00722C63"/>
    <w:rsid w:val="00726E23"/>
    <w:rsid w:val="00733399"/>
    <w:rsid w:val="00733EB4"/>
    <w:rsid w:val="00741F2A"/>
    <w:rsid w:val="007452A9"/>
    <w:rsid w:val="007464EE"/>
    <w:rsid w:val="0075187B"/>
    <w:rsid w:val="0075295D"/>
    <w:rsid w:val="00753059"/>
    <w:rsid w:val="007554A2"/>
    <w:rsid w:val="00755BD5"/>
    <w:rsid w:val="00757170"/>
    <w:rsid w:val="00757777"/>
    <w:rsid w:val="007633CB"/>
    <w:rsid w:val="00764845"/>
    <w:rsid w:val="0076492E"/>
    <w:rsid w:val="00764D9F"/>
    <w:rsid w:val="00765AB0"/>
    <w:rsid w:val="00765B6F"/>
    <w:rsid w:val="0077238E"/>
    <w:rsid w:val="007741F4"/>
    <w:rsid w:val="007764DD"/>
    <w:rsid w:val="00777FE2"/>
    <w:rsid w:val="007801C6"/>
    <w:rsid w:val="0078568C"/>
    <w:rsid w:val="007868C4"/>
    <w:rsid w:val="007A013C"/>
    <w:rsid w:val="007A15B3"/>
    <w:rsid w:val="007A2958"/>
    <w:rsid w:val="007A59DF"/>
    <w:rsid w:val="007B14C4"/>
    <w:rsid w:val="007B3832"/>
    <w:rsid w:val="007B46AA"/>
    <w:rsid w:val="007C2197"/>
    <w:rsid w:val="007C35C9"/>
    <w:rsid w:val="007C363D"/>
    <w:rsid w:val="007C5091"/>
    <w:rsid w:val="007D66BB"/>
    <w:rsid w:val="007D73ED"/>
    <w:rsid w:val="007E06E1"/>
    <w:rsid w:val="007E2626"/>
    <w:rsid w:val="007E670C"/>
    <w:rsid w:val="007E69C7"/>
    <w:rsid w:val="007F47DF"/>
    <w:rsid w:val="007F7950"/>
    <w:rsid w:val="00802B9D"/>
    <w:rsid w:val="0080373C"/>
    <w:rsid w:val="00805A7C"/>
    <w:rsid w:val="008100B9"/>
    <w:rsid w:val="00815AAA"/>
    <w:rsid w:val="0082223E"/>
    <w:rsid w:val="008225E0"/>
    <w:rsid w:val="008251CE"/>
    <w:rsid w:val="0083101F"/>
    <w:rsid w:val="00835897"/>
    <w:rsid w:val="008373A7"/>
    <w:rsid w:val="00840171"/>
    <w:rsid w:val="0084576F"/>
    <w:rsid w:val="00847568"/>
    <w:rsid w:val="008517EF"/>
    <w:rsid w:val="0085246F"/>
    <w:rsid w:val="00853C05"/>
    <w:rsid w:val="008553EA"/>
    <w:rsid w:val="00855ABA"/>
    <w:rsid w:val="00855CA8"/>
    <w:rsid w:val="0086025F"/>
    <w:rsid w:val="008602A3"/>
    <w:rsid w:val="008612A2"/>
    <w:rsid w:val="008648F9"/>
    <w:rsid w:val="00864D4F"/>
    <w:rsid w:val="00871907"/>
    <w:rsid w:val="00881307"/>
    <w:rsid w:val="00883720"/>
    <w:rsid w:val="0088521B"/>
    <w:rsid w:val="00893ACA"/>
    <w:rsid w:val="0089438C"/>
    <w:rsid w:val="00896264"/>
    <w:rsid w:val="0089631D"/>
    <w:rsid w:val="0089670A"/>
    <w:rsid w:val="00896BF7"/>
    <w:rsid w:val="00896D02"/>
    <w:rsid w:val="008A3767"/>
    <w:rsid w:val="008A3BBA"/>
    <w:rsid w:val="008B20D0"/>
    <w:rsid w:val="008B3D18"/>
    <w:rsid w:val="008B7CDB"/>
    <w:rsid w:val="008C356D"/>
    <w:rsid w:val="008C7725"/>
    <w:rsid w:val="008D729A"/>
    <w:rsid w:val="008E0528"/>
    <w:rsid w:val="008E5F06"/>
    <w:rsid w:val="008E6110"/>
    <w:rsid w:val="008F1BB5"/>
    <w:rsid w:val="008F1F39"/>
    <w:rsid w:val="0090013A"/>
    <w:rsid w:val="00900579"/>
    <w:rsid w:val="00901723"/>
    <w:rsid w:val="00902E66"/>
    <w:rsid w:val="00902F80"/>
    <w:rsid w:val="00904D79"/>
    <w:rsid w:val="00905A2F"/>
    <w:rsid w:val="00914B81"/>
    <w:rsid w:val="009156D2"/>
    <w:rsid w:val="00917CAD"/>
    <w:rsid w:val="00921D64"/>
    <w:rsid w:val="00935802"/>
    <w:rsid w:val="009365F0"/>
    <w:rsid w:val="00937764"/>
    <w:rsid w:val="00937D07"/>
    <w:rsid w:val="00940E2D"/>
    <w:rsid w:val="0094205C"/>
    <w:rsid w:val="009430DA"/>
    <w:rsid w:val="00943F67"/>
    <w:rsid w:val="00944C2E"/>
    <w:rsid w:val="00951E44"/>
    <w:rsid w:val="00952DC4"/>
    <w:rsid w:val="00953ECE"/>
    <w:rsid w:val="00954581"/>
    <w:rsid w:val="00956D06"/>
    <w:rsid w:val="0095792F"/>
    <w:rsid w:val="00965310"/>
    <w:rsid w:val="009679CB"/>
    <w:rsid w:val="00971653"/>
    <w:rsid w:val="00974E14"/>
    <w:rsid w:val="00974E24"/>
    <w:rsid w:val="00987AFF"/>
    <w:rsid w:val="00987B1F"/>
    <w:rsid w:val="00990605"/>
    <w:rsid w:val="009914AD"/>
    <w:rsid w:val="0099286F"/>
    <w:rsid w:val="00994277"/>
    <w:rsid w:val="009A37D6"/>
    <w:rsid w:val="009A78B9"/>
    <w:rsid w:val="009B0C39"/>
    <w:rsid w:val="009B0FA3"/>
    <w:rsid w:val="009B245B"/>
    <w:rsid w:val="009B3428"/>
    <w:rsid w:val="009B46F5"/>
    <w:rsid w:val="009B52CA"/>
    <w:rsid w:val="009C0814"/>
    <w:rsid w:val="009C3E2F"/>
    <w:rsid w:val="009C6F19"/>
    <w:rsid w:val="009D1164"/>
    <w:rsid w:val="009D332B"/>
    <w:rsid w:val="009D4638"/>
    <w:rsid w:val="009D4D95"/>
    <w:rsid w:val="009D6EB9"/>
    <w:rsid w:val="009E0DA0"/>
    <w:rsid w:val="009E31CF"/>
    <w:rsid w:val="009E3309"/>
    <w:rsid w:val="009E3796"/>
    <w:rsid w:val="009E38F4"/>
    <w:rsid w:val="009F1DEB"/>
    <w:rsid w:val="009F52CD"/>
    <w:rsid w:val="009F7923"/>
    <w:rsid w:val="00A02A3F"/>
    <w:rsid w:val="00A03EF0"/>
    <w:rsid w:val="00A049A3"/>
    <w:rsid w:val="00A052AA"/>
    <w:rsid w:val="00A06BA3"/>
    <w:rsid w:val="00A14D46"/>
    <w:rsid w:val="00A15A2F"/>
    <w:rsid w:val="00A21319"/>
    <w:rsid w:val="00A23789"/>
    <w:rsid w:val="00A278AD"/>
    <w:rsid w:val="00A3201C"/>
    <w:rsid w:val="00A339AE"/>
    <w:rsid w:val="00A37968"/>
    <w:rsid w:val="00A44EA0"/>
    <w:rsid w:val="00A45BE9"/>
    <w:rsid w:val="00A4683B"/>
    <w:rsid w:val="00A47AE6"/>
    <w:rsid w:val="00A5097B"/>
    <w:rsid w:val="00A55166"/>
    <w:rsid w:val="00A55EBF"/>
    <w:rsid w:val="00A56F08"/>
    <w:rsid w:val="00A57529"/>
    <w:rsid w:val="00A57808"/>
    <w:rsid w:val="00A65A5F"/>
    <w:rsid w:val="00A6675F"/>
    <w:rsid w:val="00A678BE"/>
    <w:rsid w:val="00A73BC6"/>
    <w:rsid w:val="00A73E63"/>
    <w:rsid w:val="00A7471C"/>
    <w:rsid w:val="00A76993"/>
    <w:rsid w:val="00A80E4C"/>
    <w:rsid w:val="00A8414A"/>
    <w:rsid w:val="00A85B59"/>
    <w:rsid w:val="00A86775"/>
    <w:rsid w:val="00A87430"/>
    <w:rsid w:val="00A87F31"/>
    <w:rsid w:val="00A91B35"/>
    <w:rsid w:val="00A93450"/>
    <w:rsid w:val="00A973EA"/>
    <w:rsid w:val="00AA35C4"/>
    <w:rsid w:val="00AA426D"/>
    <w:rsid w:val="00AA5CD6"/>
    <w:rsid w:val="00AA6736"/>
    <w:rsid w:val="00AB0218"/>
    <w:rsid w:val="00AB045A"/>
    <w:rsid w:val="00AB3060"/>
    <w:rsid w:val="00AB58FB"/>
    <w:rsid w:val="00AB7892"/>
    <w:rsid w:val="00AC0EF3"/>
    <w:rsid w:val="00AC3A6D"/>
    <w:rsid w:val="00AC41E2"/>
    <w:rsid w:val="00AC61C7"/>
    <w:rsid w:val="00AC6442"/>
    <w:rsid w:val="00AD385C"/>
    <w:rsid w:val="00AD5E96"/>
    <w:rsid w:val="00AD787F"/>
    <w:rsid w:val="00AD7C32"/>
    <w:rsid w:val="00AE3FA7"/>
    <w:rsid w:val="00AF3A9F"/>
    <w:rsid w:val="00AF3C2A"/>
    <w:rsid w:val="00AF50D9"/>
    <w:rsid w:val="00AF5137"/>
    <w:rsid w:val="00AF640E"/>
    <w:rsid w:val="00B01414"/>
    <w:rsid w:val="00B03715"/>
    <w:rsid w:val="00B04A58"/>
    <w:rsid w:val="00B129FB"/>
    <w:rsid w:val="00B13D03"/>
    <w:rsid w:val="00B15A3E"/>
    <w:rsid w:val="00B16A04"/>
    <w:rsid w:val="00B218FF"/>
    <w:rsid w:val="00B2559A"/>
    <w:rsid w:val="00B27FC1"/>
    <w:rsid w:val="00B3123B"/>
    <w:rsid w:val="00B33FA6"/>
    <w:rsid w:val="00B403C3"/>
    <w:rsid w:val="00B42739"/>
    <w:rsid w:val="00B4571D"/>
    <w:rsid w:val="00B45DC5"/>
    <w:rsid w:val="00B46B47"/>
    <w:rsid w:val="00B47E7E"/>
    <w:rsid w:val="00B52D14"/>
    <w:rsid w:val="00B53A5C"/>
    <w:rsid w:val="00B53C24"/>
    <w:rsid w:val="00B547C5"/>
    <w:rsid w:val="00B57F01"/>
    <w:rsid w:val="00B63E81"/>
    <w:rsid w:val="00B646E0"/>
    <w:rsid w:val="00B6647E"/>
    <w:rsid w:val="00B66913"/>
    <w:rsid w:val="00B67D48"/>
    <w:rsid w:val="00B70938"/>
    <w:rsid w:val="00B73803"/>
    <w:rsid w:val="00B73DEE"/>
    <w:rsid w:val="00B7627E"/>
    <w:rsid w:val="00B806EC"/>
    <w:rsid w:val="00B81A50"/>
    <w:rsid w:val="00B84710"/>
    <w:rsid w:val="00B85D8A"/>
    <w:rsid w:val="00B90633"/>
    <w:rsid w:val="00B91927"/>
    <w:rsid w:val="00B939D6"/>
    <w:rsid w:val="00BA0D85"/>
    <w:rsid w:val="00BA2C3F"/>
    <w:rsid w:val="00BA3507"/>
    <w:rsid w:val="00BB3C4E"/>
    <w:rsid w:val="00BB6E9B"/>
    <w:rsid w:val="00BC1652"/>
    <w:rsid w:val="00BC374F"/>
    <w:rsid w:val="00BD0E3D"/>
    <w:rsid w:val="00BD33DE"/>
    <w:rsid w:val="00BD3D9A"/>
    <w:rsid w:val="00BD4569"/>
    <w:rsid w:val="00BD7814"/>
    <w:rsid w:val="00BE0143"/>
    <w:rsid w:val="00BE0302"/>
    <w:rsid w:val="00BE27B5"/>
    <w:rsid w:val="00BE7180"/>
    <w:rsid w:val="00BE734D"/>
    <w:rsid w:val="00BF07BA"/>
    <w:rsid w:val="00BF145D"/>
    <w:rsid w:val="00BF4693"/>
    <w:rsid w:val="00BF50A9"/>
    <w:rsid w:val="00C00DB0"/>
    <w:rsid w:val="00C05FA0"/>
    <w:rsid w:val="00C06C8D"/>
    <w:rsid w:val="00C10FD7"/>
    <w:rsid w:val="00C11CD8"/>
    <w:rsid w:val="00C13062"/>
    <w:rsid w:val="00C13655"/>
    <w:rsid w:val="00C1577E"/>
    <w:rsid w:val="00C157FA"/>
    <w:rsid w:val="00C166C7"/>
    <w:rsid w:val="00C2105E"/>
    <w:rsid w:val="00C219EA"/>
    <w:rsid w:val="00C227B3"/>
    <w:rsid w:val="00C23090"/>
    <w:rsid w:val="00C268E9"/>
    <w:rsid w:val="00C34D40"/>
    <w:rsid w:val="00C4105A"/>
    <w:rsid w:val="00C438A7"/>
    <w:rsid w:val="00C44924"/>
    <w:rsid w:val="00C457FF"/>
    <w:rsid w:val="00C548FA"/>
    <w:rsid w:val="00C55E59"/>
    <w:rsid w:val="00C5672D"/>
    <w:rsid w:val="00C57DC5"/>
    <w:rsid w:val="00C61DDF"/>
    <w:rsid w:val="00C703D4"/>
    <w:rsid w:val="00C706F4"/>
    <w:rsid w:val="00C71323"/>
    <w:rsid w:val="00C7248B"/>
    <w:rsid w:val="00C7338F"/>
    <w:rsid w:val="00C74F1D"/>
    <w:rsid w:val="00C7579D"/>
    <w:rsid w:val="00C7680A"/>
    <w:rsid w:val="00C772DE"/>
    <w:rsid w:val="00C80AF9"/>
    <w:rsid w:val="00C81871"/>
    <w:rsid w:val="00C82052"/>
    <w:rsid w:val="00C82BFD"/>
    <w:rsid w:val="00C83C4D"/>
    <w:rsid w:val="00C84008"/>
    <w:rsid w:val="00C84391"/>
    <w:rsid w:val="00C85098"/>
    <w:rsid w:val="00C86975"/>
    <w:rsid w:val="00C91D35"/>
    <w:rsid w:val="00C9478E"/>
    <w:rsid w:val="00CA05DD"/>
    <w:rsid w:val="00CA33AC"/>
    <w:rsid w:val="00CA5192"/>
    <w:rsid w:val="00CA7054"/>
    <w:rsid w:val="00CB11FD"/>
    <w:rsid w:val="00CB3E1A"/>
    <w:rsid w:val="00CB5D91"/>
    <w:rsid w:val="00CC0A48"/>
    <w:rsid w:val="00CC0D27"/>
    <w:rsid w:val="00CC2DCB"/>
    <w:rsid w:val="00CC4E8B"/>
    <w:rsid w:val="00CC6F67"/>
    <w:rsid w:val="00CC7BD6"/>
    <w:rsid w:val="00CD2E14"/>
    <w:rsid w:val="00CD2FBE"/>
    <w:rsid w:val="00CE35D3"/>
    <w:rsid w:val="00CE3897"/>
    <w:rsid w:val="00CE6863"/>
    <w:rsid w:val="00D25587"/>
    <w:rsid w:val="00D2727C"/>
    <w:rsid w:val="00D27391"/>
    <w:rsid w:val="00D27CCA"/>
    <w:rsid w:val="00D30234"/>
    <w:rsid w:val="00D304B1"/>
    <w:rsid w:val="00D3342B"/>
    <w:rsid w:val="00D34717"/>
    <w:rsid w:val="00D3487B"/>
    <w:rsid w:val="00D37901"/>
    <w:rsid w:val="00D47BF3"/>
    <w:rsid w:val="00D555E5"/>
    <w:rsid w:val="00D563A8"/>
    <w:rsid w:val="00D57C31"/>
    <w:rsid w:val="00D60E1F"/>
    <w:rsid w:val="00D65C0A"/>
    <w:rsid w:val="00D671D5"/>
    <w:rsid w:val="00D75DA9"/>
    <w:rsid w:val="00D76FDF"/>
    <w:rsid w:val="00D82100"/>
    <w:rsid w:val="00D83490"/>
    <w:rsid w:val="00D90C63"/>
    <w:rsid w:val="00D911C6"/>
    <w:rsid w:val="00D92570"/>
    <w:rsid w:val="00D9278E"/>
    <w:rsid w:val="00D977E1"/>
    <w:rsid w:val="00DA2A3E"/>
    <w:rsid w:val="00DA3C6C"/>
    <w:rsid w:val="00DB0BB2"/>
    <w:rsid w:val="00DB1355"/>
    <w:rsid w:val="00DB359E"/>
    <w:rsid w:val="00DB3D6F"/>
    <w:rsid w:val="00DB602F"/>
    <w:rsid w:val="00DB7735"/>
    <w:rsid w:val="00DC098A"/>
    <w:rsid w:val="00DC0D1B"/>
    <w:rsid w:val="00DC4231"/>
    <w:rsid w:val="00DD2EC6"/>
    <w:rsid w:val="00DD40EE"/>
    <w:rsid w:val="00DD4185"/>
    <w:rsid w:val="00DD49D6"/>
    <w:rsid w:val="00DE0BDA"/>
    <w:rsid w:val="00DE258E"/>
    <w:rsid w:val="00DE2FB1"/>
    <w:rsid w:val="00DE784B"/>
    <w:rsid w:val="00DE787A"/>
    <w:rsid w:val="00DE78CE"/>
    <w:rsid w:val="00DF5E8B"/>
    <w:rsid w:val="00DF6FBB"/>
    <w:rsid w:val="00E00F32"/>
    <w:rsid w:val="00E01C17"/>
    <w:rsid w:val="00E05768"/>
    <w:rsid w:val="00E146D2"/>
    <w:rsid w:val="00E243D8"/>
    <w:rsid w:val="00E25A61"/>
    <w:rsid w:val="00E27DC6"/>
    <w:rsid w:val="00E322A8"/>
    <w:rsid w:val="00E3233E"/>
    <w:rsid w:val="00E3493C"/>
    <w:rsid w:val="00E4441B"/>
    <w:rsid w:val="00E46978"/>
    <w:rsid w:val="00E51738"/>
    <w:rsid w:val="00E55E30"/>
    <w:rsid w:val="00E56CAB"/>
    <w:rsid w:val="00E57197"/>
    <w:rsid w:val="00E60CC7"/>
    <w:rsid w:val="00E66081"/>
    <w:rsid w:val="00E66C4F"/>
    <w:rsid w:val="00E7294A"/>
    <w:rsid w:val="00E80E39"/>
    <w:rsid w:val="00E816AE"/>
    <w:rsid w:val="00E820D6"/>
    <w:rsid w:val="00E82251"/>
    <w:rsid w:val="00E83C1E"/>
    <w:rsid w:val="00E867C8"/>
    <w:rsid w:val="00E90B9E"/>
    <w:rsid w:val="00E92981"/>
    <w:rsid w:val="00EA16CF"/>
    <w:rsid w:val="00EA6D70"/>
    <w:rsid w:val="00EB089D"/>
    <w:rsid w:val="00EB1C0A"/>
    <w:rsid w:val="00EB2428"/>
    <w:rsid w:val="00EB67F9"/>
    <w:rsid w:val="00EB6A46"/>
    <w:rsid w:val="00EB7042"/>
    <w:rsid w:val="00EC0826"/>
    <w:rsid w:val="00EC3895"/>
    <w:rsid w:val="00EC55B4"/>
    <w:rsid w:val="00EC762D"/>
    <w:rsid w:val="00ED1B93"/>
    <w:rsid w:val="00ED678A"/>
    <w:rsid w:val="00EE078E"/>
    <w:rsid w:val="00EE2CD0"/>
    <w:rsid w:val="00EE3CB7"/>
    <w:rsid w:val="00EE7AE5"/>
    <w:rsid w:val="00EF3BA5"/>
    <w:rsid w:val="00EF7F4D"/>
    <w:rsid w:val="00F00231"/>
    <w:rsid w:val="00F002F4"/>
    <w:rsid w:val="00F01A8E"/>
    <w:rsid w:val="00F03588"/>
    <w:rsid w:val="00F03EA7"/>
    <w:rsid w:val="00F04020"/>
    <w:rsid w:val="00F1078C"/>
    <w:rsid w:val="00F122C0"/>
    <w:rsid w:val="00F14593"/>
    <w:rsid w:val="00F1566C"/>
    <w:rsid w:val="00F16066"/>
    <w:rsid w:val="00F168CB"/>
    <w:rsid w:val="00F21D79"/>
    <w:rsid w:val="00F24BD8"/>
    <w:rsid w:val="00F250D8"/>
    <w:rsid w:val="00F25988"/>
    <w:rsid w:val="00F26816"/>
    <w:rsid w:val="00F26C2B"/>
    <w:rsid w:val="00F27D0D"/>
    <w:rsid w:val="00F348D4"/>
    <w:rsid w:val="00F34E4B"/>
    <w:rsid w:val="00F35CBF"/>
    <w:rsid w:val="00F411AB"/>
    <w:rsid w:val="00F424D2"/>
    <w:rsid w:val="00F44F41"/>
    <w:rsid w:val="00F46B64"/>
    <w:rsid w:val="00F50539"/>
    <w:rsid w:val="00F51648"/>
    <w:rsid w:val="00F52585"/>
    <w:rsid w:val="00F54A6A"/>
    <w:rsid w:val="00F57B1C"/>
    <w:rsid w:val="00F61225"/>
    <w:rsid w:val="00F66F92"/>
    <w:rsid w:val="00F71A8D"/>
    <w:rsid w:val="00F71CA1"/>
    <w:rsid w:val="00F75CEB"/>
    <w:rsid w:val="00F80EBC"/>
    <w:rsid w:val="00F8150C"/>
    <w:rsid w:val="00F87B9F"/>
    <w:rsid w:val="00F90165"/>
    <w:rsid w:val="00F92F2A"/>
    <w:rsid w:val="00F94A25"/>
    <w:rsid w:val="00F95398"/>
    <w:rsid w:val="00F9566B"/>
    <w:rsid w:val="00FA006B"/>
    <w:rsid w:val="00FA37EC"/>
    <w:rsid w:val="00FA6FF7"/>
    <w:rsid w:val="00FB140E"/>
    <w:rsid w:val="00FB1739"/>
    <w:rsid w:val="00FB1BEA"/>
    <w:rsid w:val="00FB3034"/>
    <w:rsid w:val="00FB7DE0"/>
    <w:rsid w:val="00FD2C3A"/>
    <w:rsid w:val="00FD4928"/>
    <w:rsid w:val="00FD5426"/>
    <w:rsid w:val="00FD5BA9"/>
    <w:rsid w:val="00FD67DE"/>
    <w:rsid w:val="00FE2964"/>
    <w:rsid w:val="00FE399A"/>
    <w:rsid w:val="00FE58B5"/>
    <w:rsid w:val="00FE5F20"/>
    <w:rsid w:val="00FF0B6D"/>
    <w:rsid w:val="00FF340F"/>
    <w:rsid w:val="00FF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B729BF"/>
  <w15:chartTrackingRefBased/>
  <w15:docId w15:val="{BD5BBF9B-3D62-4C81-A47D-DDEE549CD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3D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7D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7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7D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7DE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7DE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7DE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7D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7D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7D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D1B7A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B7DE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7D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7D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7DE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7DE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7DE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7D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7D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7DE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B7D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B7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B7D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FB7D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B7D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FB7DE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B7DE0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B7DE0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B7D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B7DE0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FB7DE0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5F03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F03D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F0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F03D0"/>
    <w:rPr>
      <w:sz w:val="18"/>
      <w:szCs w:val="18"/>
    </w:rPr>
  </w:style>
  <w:style w:type="paragraph" w:styleId="af3">
    <w:name w:val="caption"/>
    <w:basedOn w:val="a"/>
    <w:next w:val="a"/>
    <w:uiPriority w:val="35"/>
    <w:unhideWhenUsed/>
    <w:qFormat/>
    <w:rsid w:val="005F03D0"/>
    <w:rPr>
      <w:rFonts w:asciiTheme="majorHAnsi" w:eastAsia="黑体" w:hAnsiTheme="majorHAnsi" w:cstheme="majorBidi"/>
      <w:sz w:val="20"/>
      <w:szCs w:val="20"/>
    </w:rPr>
  </w:style>
  <w:style w:type="character" w:customStyle="1" w:styleId="fontstyle21">
    <w:name w:val="fontstyle21"/>
    <w:basedOn w:val="a0"/>
    <w:rsid w:val="00EB7042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1018</Characters>
  <Application>Microsoft Office Word</Application>
  <DocSecurity>0</DocSecurity>
  <Lines>84</Lines>
  <Paragraphs>51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Z</dc:creator>
  <cp:keywords/>
  <dc:description/>
  <cp:lastModifiedBy>C Z</cp:lastModifiedBy>
  <cp:revision>2</cp:revision>
  <dcterms:created xsi:type="dcterms:W3CDTF">2025-09-23T11:39:00Z</dcterms:created>
  <dcterms:modified xsi:type="dcterms:W3CDTF">2025-09-23T11:39:00Z</dcterms:modified>
</cp:coreProperties>
</file>